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01C" w:rsidRPr="00296BB2" w:rsidRDefault="00E6201C" w:rsidP="00E6201C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2. Experiment 2 -- Demographics Split by Insurance Type Manipulation</w:t>
      </w:r>
    </w:p>
    <w:p w:rsidR="00E6201C" w:rsidRPr="00296BB2" w:rsidRDefault="00E6201C" w:rsidP="00E6201C">
      <w:pPr>
        <w:rPr>
          <w:rFonts w:ascii="Times" w:hAnsi="Times" w:cs="Times"/>
          <w:b/>
        </w:rPr>
      </w:pPr>
    </w:p>
    <w:tbl>
      <w:tblPr>
        <w:tblStyle w:val="QQuestionTableBipolar"/>
        <w:tblW w:w="9170" w:type="dxa"/>
        <w:tblLook w:val="04A0" w:firstRow="1" w:lastRow="0" w:firstColumn="1" w:lastColumn="0" w:noHBand="0" w:noVBand="1"/>
      </w:tblPr>
      <w:tblGrid>
        <w:gridCol w:w="2634"/>
        <w:gridCol w:w="1305"/>
        <w:gridCol w:w="1664"/>
        <w:gridCol w:w="1851"/>
        <w:gridCol w:w="1716"/>
      </w:tblGrid>
      <w:tr w:rsidR="00E6201C" w:rsidRPr="00296BB2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 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Whole Sample</w:t>
            </w:r>
          </w:p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No  Insurance</w:t>
            </w:r>
          </w:p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Traditional Insurance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:rsidR="00E6201C" w:rsidRPr="00296BB2" w:rsidRDefault="00E6201C" w:rsidP="00D3001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 xml:space="preserve">Indemnity Insurance 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Siz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356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91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58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07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Ag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30 or younger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9.1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9.4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0.0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7.7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30 – 39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0.4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2.0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9.0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0.3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0 – 49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5.8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5.2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6.3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5.9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0 – 59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8.5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7.9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0.5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6.6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0 – 69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7.1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6.4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6.0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9.1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0 or older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9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7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0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1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Education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Less than high school degre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6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3.4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5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8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High school graduate or equivalent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7.0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8.2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7.1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5.7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Some college but no degre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4.8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4.7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6.2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3.2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Associate degree in colleg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5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8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8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03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Bachelor's degree in colleg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8.1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6.3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8.2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9.9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Master's degre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5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7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6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4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Doctoral degre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7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5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7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8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Professional degree (JD, MD)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5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1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6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9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Hispanic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Non-Hispanic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1.7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1.5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2.0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1.6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Hispanic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2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4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9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3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lastRenderedPageBreak/>
              <w:t>Rac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Whit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0.3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1.2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9.3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0.3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Black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9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5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9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51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Native American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0.4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0.5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0.3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0.5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Asian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2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1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1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36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Other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0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1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4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56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Mixed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3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7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6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Sex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Mal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7.8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6.6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8.9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7.9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emal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2.1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3.3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1.0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2.0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tabs>
                <w:tab w:val="center" w:pos="1725"/>
              </w:tabs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Income</w:t>
            </w: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ab/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Less than $10,0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6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4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2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10,000 to $19,999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6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9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6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3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20,000 to $2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4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3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7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05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30,000 to $3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2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5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6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62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40,000 to $4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8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0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9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22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50,000 to $5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2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2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7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7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60,000 to $6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2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3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51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70,000 to $7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6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9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7.1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93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80,000 to $8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4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8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38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90,000 to $9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0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9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52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100,000 to $149,999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4.4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4.7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2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6.6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150,000 or more 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6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0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9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4.0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Purchasing Power (N = 2048)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Less than $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3.9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2.8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4.0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5.16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rom $500 to $10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3.8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4.4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1.5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5.9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rom $1000 to $1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7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6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9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6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rom $1500 to $2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5.2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3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6.5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4.71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lastRenderedPageBreak/>
              <w:t>from $2500 to $3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7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3.0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3.0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2.11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rom $3500 to $5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8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9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2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8.4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from $5500 to $7500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0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9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1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9.90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$7500 or mor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4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7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3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.14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b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b/>
                <w:sz w:val="21"/>
                <w:szCs w:val="21"/>
              </w:rPr>
              <w:t>Vignett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Cancer: Adenocarcinoma of the colon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22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7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5.0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47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Cancer: Non-small-cell lung cancer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0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3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5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4.43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Cardiovascular: Coronary Artery Disease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5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7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84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8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Gastrointestinal Disease: GERD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4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7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0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73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Age-Related Macular Degeneration (AMD)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69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88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1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01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Skin/Autoimmune disease: Psoriasis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10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65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1.66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0.89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Orthopedic Disease: Degenerative Arthritis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41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53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47%</w:t>
            </w:r>
          </w:p>
        </w:tc>
        <w:tc>
          <w:tcPr>
            <w:tcW w:w="0" w:type="dxa"/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4.43%</w:t>
            </w:r>
          </w:p>
        </w:tc>
      </w:tr>
      <w:tr w:rsidR="00E6201C" w:rsidRPr="00296BB2" w:rsidTr="00D3001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:rsidR="00E6201C" w:rsidRPr="00296BB2" w:rsidRDefault="00E6201C" w:rsidP="00D3001C">
            <w:pPr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Neurologic Disease: Degenerative Lower Spine Disease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52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26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2.24%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:rsidR="00E6201C" w:rsidRPr="00296BB2" w:rsidRDefault="00E6201C" w:rsidP="00D300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1"/>
                <w:szCs w:val="21"/>
              </w:rPr>
            </w:pPr>
            <w:r w:rsidRPr="00296BB2">
              <w:rPr>
                <w:rFonts w:asciiTheme="majorHAnsi" w:hAnsiTheme="majorHAnsi" w:cstheme="majorHAnsi"/>
                <w:sz w:val="21"/>
                <w:szCs w:val="21"/>
              </w:rPr>
              <w:t>13.15%</w:t>
            </w:r>
          </w:p>
        </w:tc>
      </w:tr>
    </w:tbl>
    <w:p w:rsidR="00E6201C" w:rsidRDefault="00E6201C" w:rsidP="00E6201C">
      <w:pPr>
        <w:rPr>
          <w:b/>
        </w:rPr>
      </w:pPr>
    </w:p>
    <w:p w:rsidR="00E6201C" w:rsidRDefault="00E6201C" w:rsidP="00E6201C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BD0"/>
    <w:rsid w:val="000D2BD0"/>
    <w:rsid w:val="008516B1"/>
    <w:rsid w:val="00E6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1C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Bipolar">
    <w:name w:val="QQuestionTableBipolar"/>
    <w:uiPriority w:val="99"/>
    <w:qFormat/>
    <w:rsid w:val="00E6201C"/>
    <w:pPr>
      <w:spacing w:after="0" w:line="240" w:lineRule="auto"/>
      <w:jc w:val="center"/>
    </w:pPr>
    <w:rPr>
      <w:rFonts w:eastAsiaTheme="minorEastAsia"/>
      <w:sz w:val="20"/>
      <w:szCs w:val="20"/>
      <w:lang w:eastAsia="zh-C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01C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QuestionTableBipolar">
    <w:name w:val="QQuestionTableBipolar"/>
    <w:uiPriority w:val="99"/>
    <w:qFormat/>
    <w:rsid w:val="00E6201C"/>
    <w:pPr>
      <w:spacing w:after="0" w:line="240" w:lineRule="auto"/>
      <w:jc w:val="center"/>
    </w:pPr>
    <w:rPr>
      <w:rFonts w:eastAsiaTheme="minorEastAsia"/>
      <w:sz w:val="20"/>
      <w:szCs w:val="20"/>
      <w:lang w:eastAsia="zh-CN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7</Words>
  <Characters>2381</Characters>
  <Application>Microsoft Office Word</Application>
  <DocSecurity>0</DocSecurity>
  <Lines>19</Lines>
  <Paragraphs>5</Paragraphs>
  <ScaleCrop>false</ScaleCrop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4:56:00Z</dcterms:created>
  <dcterms:modified xsi:type="dcterms:W3CDTF">2020-04-09T04:56:00Z</dcterms:modified>
</cp:coreProperties>
</file>